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1365" w:rsidRPr="00AF61D3" w:rsidRDefault="007E1365" w:rsidP="007E136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</w:pPr>
      <w:bookmarkStart w:id="0" w:name="_GoBack"/>
      <w:bookmarkEnd w:id="0"/>
      <w:r w:rsidRPr="00AF61D3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>T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>able S-6</w:t>
      </w:r>
      <w:r w:rsidRPr="00AF61D3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 xml:space="preserve">: Mean and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 xml:space="preserve">standard deviation (SD) of the serum </w:t>
      </w:r>
      <w:r w:rsidRPr="00AF61D3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>UA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 xml:space="preserve"> concentrations</w:t>
      </w:r>
      <w:r w:rsidRPr="00AF61D3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 xml:space="preserve"> (</w:t>
      </w:r>
      <w:proofErr w:type="spellStart"/>
      <w:r w:rsidRPr="00AF61D3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>mmol</w:t>
      </w:r>
      <w:proofErr w:type="spellEnd"/>
      <w:r w:rsidRPr="00AF61D3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>/l) per treatment group per time of sampling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1"/>
        <w:gridCol w:w="792"/>
        <w:gridCol w:w="795"/>
        <w:gridCol w:w="789"/>
        <w:gridCol w:w="652"/>
        <w:gridCol w:w="281"/>
        <w:gridCol w:w="795"/>
        <w:gridCol w:w="795"/>
        <w:gridCol w:w="789"/>
        <w:gridCol w:w="789"/>
        <w:gridCol w:w="266"/>
        <w:gridCol w:w="796"/>
        <w:gridCol w:w="796"/>
        <w:gridCol w:w="790"/>
        <w:gridCol w:w="653"/>
        <w:gridCol w:w="266"/>
        <w:gridCol w:w="796"/>
        <w:gridCol w:w="796"/>
        <w:gridCol w:w="790"/>
        <w:gridCol w:w="631"/>
      </w:tblGrid>
      <w:tr w:rsidR="007E1365" w:rsidRPr="00AF61D3" w:rsidTr="00C64B3B">
        <w:trPr>
          <w:trHeight w:val="454"/>
        </w:trPr>
        <w:tc>
          <w:tcPr>
            <w:tcW w:w="5000" w:type="pct"/>
            <w:gridSpan w:val="2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E1365" w:rsidRPr="00AF61D3" w:rsidRDefault="007E1365" w:rsidP="00C64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</w:tr>
      <w:tr w:rsidR="007E1365" w:rsidRPr="00AF61D3" w:rsidTr="00C64B3B">
        <w:trPr>
          <w:trHeight w:val="454"/>
        </w:trPr>
        <w:tc>
          <w:tcPr>
            <w:tcW w:w="3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Time Point</w:t>
            </w:r>
          </w:p>
        </w:tc>
        <w:tc>
          <w:tcPr>
            <w:tcW w:w="108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arprofen</w:t>
            </w:r>
            <w:proofErr w:type="spellEnd"/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13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lunixin</w:t>
            </w:r>
            <w:proofErr w:type="spellEnd"/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087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Phenylbutazone</w:t>
            </w:r>
            <w:proofErr w:type="spellEnd"/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079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ontrol</w:t>
            </w:r>
          </w:p>
        </w:tc>
      </w:tr>
      <w:tr w:rsidR="007E1365" w:rsidRPr="00AF61D3" w:rsidTr="00C64B3B">
        <w:trPr>
          <w:trHeight w:val="454"/>
        </w:trPr>
        <w:tc>
          <w:tcPr>
            <w:tcW w:w="3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Bird </w:t>
            </w: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Bird </w:t>
            </w: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  <w:tc>
          <w:tcPr>
            <w:tcW w:w="1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</w:tr>
      <w:tr w:rsidR="007E1365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0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4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4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2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4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2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2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6</w:t>
            </w:r>
          </w:p>
        </w:tc>
      </w:tr>
      <w:tr w:rsidR="007E1365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0.5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0.7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6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4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6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5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2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2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2</w:t>
            </w:r>
          </w:p>
        </w:tc>
      </w:tr>
      <w:tr w:rsidR="007E1365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1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0.7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6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6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2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2</w:t>
            </w:r>
          </w:p>
        </w:tc>
      </w:tr>
      <w:tr w:rsidR="007E1365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1.5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6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5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5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4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0.8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6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4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7E1365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2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6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6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0.7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5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4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9</w:t>
            </w:r>
          </w:p>
        </w:tc>
      </w:tr>
      <w:tr w:rsidR="007E1365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3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6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0.8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6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4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4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4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1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3</w:t>
            </w:r>
          </w:p>
        </w:tc>
      </w:tr>
      <w:tr w:rsidR="007E1365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5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5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5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7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5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5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4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7E1365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7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4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5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0.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5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4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4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1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3</w:t>
            </w:r>
          </w:p>
        </w:tc>
      </w:tr>
      <w:tr w:rsidR="007E1365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9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4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5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5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0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8</w:t>
            </w:r>
          </w:p>
        </w:tc>
      </w:tr>
      <w:tr w:rsidR="007E1365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12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5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5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4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5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2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0.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8</w:t>
            </w:r>
          </w:p>
        </w:tc>
      </w:tr>
      <w:tr w:rsidR="007E1365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24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4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2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2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0.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5</w:t>
            </w:r>
          </w:p>
        </w:tc>
      </w:tr>
      <w:tr w:rsidR="007E1365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32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2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4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2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0.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8</w:t>
            </w:r>
          </w:p>
        </w:tc>
      </w:tr>
      <w:tr w:rsidR="007E1365" w:rsidRPr="00AF61D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48 h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1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2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9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3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4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1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iCs/>
                <w:color w:val="000000"/>
                <w:szCs w:val="24"/>
                <w:lang w:eastAsia="en-ZA"/>
              </w:rPr>
              <w:t>0.1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365" w:rsidRPr="00D60B83" w:rsidRDefault="007E1365" w:rsidP="00C64B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6</w:t>
            </w:r>
          </w:p>
        </w:tc>
      </w:tr>
      <w:tr w:rsidR="007E1365" w:rsidRPr="00AF61D3" w:rsidTr="00C64B3B">
        <w:trPr>
          <w:cantSplit/>
          <w:trHeight w:val="454"/>
        </w:trPr>
        <w:tc>
          <w:tcPr>
            <w:tcW w:w="3921" w:type="pct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1365" w:rsidRPr="00AF61D3" w:rsidRDefault="007E1365" w:rsidP="00C64B3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 xml:space="preserve"> NS – No sample. Reference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 xml:space="preserve"> values: UA 0.15 – 0.65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mm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/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65" w:rsidRPr="00AF61D3" w:rsidRDefault="007E1365" w:rsidP="00C64B3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65" w:rsidRPr="00AF61D3" w:rsidRDefault="007E1365" w:rsidP="00C64B3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65" w:rsidRPr="00AF61D3" w:rsidRDefault="007E1365" w:rsidP="00C64B3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65" w:rsidRPr="00AF61D3" w:rsidRDefault="007E1365" w:rsidP="00C64B3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</w:tbl>
    <w:p w:rsidR="00F01BDD" w:rsidRDefault="00F01BDD"/>
    <w:sectPr w:rsidR="00F01BDD" w:rsidSect="007E13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365"/>
    <w:rsid w:val="00664E7E"/>
    <w:rsid w:val="006A1D13"/>
    <w:rsid w:val="006A23C5"/>
    <w:rsid w:val="006C7F45"/>
    <w:rsid w:val="007E1365"/>
    <w:rsid w:val="00934B98"/>
    <w:rsid w:val="00987292"/>
    <w:rsid w:val="00BC34B4"/>
    <w:rsid w:val="00E14EDC"/>
    <w:rsid w:val="00F0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660B7F-75F8-498D-8FFA-111FA3D20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5-10-16T14:33:00Z</dcterms:created>
  <dcterms:modified xsi:type="dcterms:W3CDTF">2015-10-16T14:34:00Z</dcterms:modified>
</cp:coreProperties>
</file>